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AF35" w14:textId="1026F852" w:rsidR="00BE71B9" w:rsidRPr="00BE71B9" w:rsidRDefault="008734C9" w:rsidP="00F653F9">
      <w:pPr>
        <w:jc w:val="both"/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</w:pP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L</w:t>
      </w:r>
      <w:r w:rsidR="00BE71B9" w:rsidRPr="00BE71B9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egends</w:t>
      </w:r>
      <w:r w:rsidR="00BE71B9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for </w:t>
      </w:r>
      <w:r w:rsid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Movie </w:t>
      </w:r>
      <w:r w:rsidR="00BE71B9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S1, S2, </w:t>
      </w:r>
      <w:r w:rsid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and </w:t>
      </w:r>
      <w:r w:rsidR="00BE71B9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S3</w:t>
      </w:r>
    </w:p>
    <w:p w14:paraId="1310E670" w14:textId="77777777" w:rsidR="00BE71B9" w:rsidRDefault="00BE71B9" w:rsidP="00F653F9">
      <w:pPr>
        <w:jc w:val="both"/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</w:pPr>
    </w:p>
    <w:p w14:paraId="39FEC036" w14:textId="44D4DCE0" w:rsidR="00F653F9" w:rsidRPr="00F653F9" w:rsidRDefault="001E1B51" w:rsidP="00F653F9">
      <w:pPr>
        <w:jc w:val="both"/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</w:pP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Movies</w:t>
      </w:r>
      <w:r w:rsidR="0038479E" w:rsidRPr="00F653F9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S1</w:t>
      </w:r>
      <w:r w:rsidR="00F653F9" w:rsidRPr="00F653F9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-S3</w:t>
      </w:r>
      <w:r w:rsidR="0038479E" w:rsidRPr="00F653F9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  <w:r w:rsidR="00A048D3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Live-cell imaging</w:t>
      </w:r>
      <w:r w:rsidR="00BF3C30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. Imaging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was performed using an EVOS M5000 system (</w:t>
      </w:r>
      <w:proofErr w:type="spellStart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Thermo</w:t>
      </w:r>
      <w:proofErr w:type="spellEnd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Fisher) equipped with a Texas Red LED light cube. </w:t>
      </w:r>
      <w:r w:rsidR="00BF3C30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Naïve c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ells were seeded in a cell culture chamber on </w:t>
      </w:r>
      <w:r w:rsid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a 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glass slide</w:t>
      </w:r>
      <w:r w:rsid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,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infected</w:t>
      </w:r>
      <w:r w:rsidR="00BF3C30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with 100 µl of supernatants from the transfected cells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, and checked at 12h </w:t>
      </w:r>
      <w:proofErr w:type="spellStart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p.i.</w:t>
      </w:r>
      <w:proofErr w:type="spellEnd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for fluorescence signals. Bright field and red fluorescence images were taken every 15 minutes until the cells were overgrown and dead. The resulting images were overlayed and compiled into time-lapse movies (3 frames per second).</w:t>
      </w:r>
    </w:p>
    <w:p w14:paraId="5AACD5C4" w14:textId="77777777" w:rsidR="001E1B51" w:rsidRDefault="001E1B51" w:rsidP="0038479E">
      <w:pPr>
        <w:jc w:val="both"/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</w:pPr>
    </w:p>
    <w:p w14:paraId="58DE8DC3" w14:textId="44783FA1" w:rsidR="00BF3C30" w:rsidRDefault="001E1B51" w:rsidP="0038479E">
      <w:pPr>
        <w:jc w:val="both"/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</w:pPr>
      <w:r w:rsidRP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Movie S1:</w:t>
      </w:r>
      <w:r w:rsidR="00BF3C30" w:rsidRP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Pr="00FA662F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Infection with s</w:t>
      </w:r>
      <w:r w:rsidR="00A048D3" w:rsidRPr="00FA662F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upernatant of </w:t>
      </w:r>
      <w:proofErr w:type="spellStart"/>
      <w:r w:rsidR="00A048D3" w:rsidRPr="00FA662F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wtCSFV</w:t>
      </w:r>
      <w:proofErr w:type="spellEnd"/>
      <w:r w:rsidR="00A048D3" w:rsidRPr="00FA662F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/CSFV-DI-mCherry</w:t>
      </w:r>
      <w:r w:rsidR="00BF3C30" w:rsidRPr="00FA662F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  <w:r w:rsidR="00BF3C30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="00013127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A DI-infected single cell appears in the center of the image and begins to detach.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The infection </w:t>
      </w:r>
      <w:r w:rsidR="00BF3C30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started to spread to neighboring cells after approximately 24 hours.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, while a</w:t>
      </w:r>
      <w:r w:rsidR="00BF3C30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dditional infected cells appeared throughout the monolayer, with further spread observed after 35 hours and long-distance spread after approximately 60 hours. After about 72 hours, the entire monolayer showed signs of disruption and almost all cells were infected with the cytopathogenic 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DIs</w:t>
      </w:r>
      <w:r w:rsidR="00BF3C30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</w:p>
    <w:p w14:paraId="6E326B0F" w14:textId="77777777" w:rsidR="00FA662F" w:rsidRDefault="00FA662F" w:rsidP="0038479E">
      <w:pPr>
        <w:jc w:val="both"/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</w:pPr>
    </w:p>
    <w:p w14:paraId="0F287841" w14:textId="69FEC758" w:rsidR="00013127" w:rsidRDefault="00FA662F" w:rsidP="0038479E">
      <w:pPr>
        <w:jc w:val="both"/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</w:pPr>
      <w:r w:rsidRP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Movie S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2</w:t>
      </w:r>
      <w:r w:rsidRP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: </w:t>
      </w:r>
      <w:r w:rsidRPr="00FA662F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Infection with supernatant of</w:t>
      </w:r>
      <w:r w:rsidR="00013127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proofErr w:type="spellStart"/>
      <w:r w:rsidR="00013127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wtCSFV</w:t>
      </w:r>
      <w:proofErr w:type="spellEnd"/>
      <w:r w:rsidR="00013127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/CSFV-DI-N</w:t>
      </w:r>
      <w:r w:rsidR="00013127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vertAlign w:val="subscript"/>
          <w:lang w:val="en-US" w:eastAsia="de-DE" w:bidi="en-US"/>
          <w14:ligatures w14:val="none"/>
        </w:rPr>
        <w:t>2177</w:t>
      </w:r>
      <w:r w:rsidR="00013127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Y-mCherry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. S</w:t>
      </w:r>
      <w:r w:rsidR="00A048D3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trong signals from 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a </w:t>
      </w:r>
      <w:r w:rsidR="00A048D3"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detached Doublet were visible 12 hours after infection and a first contact infection was already observed after 24 hours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. </w:t>
      </w:r>
      <w:r w:rsidR="00013127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However, the subsequent infection process in the monolayer was significantly delayed. Clear signals in neighboring cells and the formation of plaques were only visible after about 57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h</w:t>
      </w:r>
      <w:r w:rsidR="00013127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, and the formation of progeny plaques began at 80h </w:t>
      </w:r>
      <w:proofErr w:type="spellStart"/>
      <w:r w:rsidR="00013127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p.i.</w:t>
      </w:r>
      <w:proofErr w:type="spellEnd"/>
      <w:r w:rsidR="00013127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, when the infection process had already come to a halt due to cell overgrowth.</w:t>
      </w:r>
    </w:p>
    <w:p w14:paraId="28E445B4" w14:textId="77777777" w:rsidR="00FA662F" w:rsidRDefault="00FA662F" w:rsidP="0038479E">
      <w:pPr>
        <w:jc w:val="both"/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</w:pPr>
    </w:p>
    <w:p w14:paraId="7EBB3051" w14:textId="7F131CB7" w:rsidR="0038479E" w:rsidRPr="00013127" w:rsidRDefault="00FA662F" w:rsidP="0038479E">
      <w:pPr>
        <w:jc w:val="both"/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</w:pPr>
      <w:r w:rsidRP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Movie S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>3</w:t>
      </w:r>
      <w:r w:rsidRPr="001E1B51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: </w:t>
      </w:r>
      <w:r w:rsidRPr="00FA662F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Infection with supernatant of</w:t>
      </w:r>
      <w:r w:rsidRPr="00A048D3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="00013127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CSFV-Δcore-N</w:t>
      </w:r>
      <w:r w:rsidR="00013127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vertAlign w:val="subscript"/>
          <w:lang w:val="en-US" w:eastAsia="de-DE" w:bidi="en-US"/>
          <w14:ligatures w14:val="none"/>
        </w:rPr>
        <w:t>2177</w:t>
      </w:r>
      <w:r w:rsidR="00013127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Y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/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CSFV-DI-N</w:t>
      </w:r>
      <w:r w:rsidR="00F653F9" w:rsidRP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vertAlign w:val="subscript"/>
          <w:lang w:val="en-US" w:eastAsia="de-DE" w:bidi="en-US"/>
          <w14:ligatures w14:val="none"/>
        </w:rPr>
        <w:t>2177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Y-mCherry</w:t>
      </w:r>
      <w:r w:rsidR="00013127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W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eak mCherry signals appeared in a single cell, which subsequently detached from the plate surface and was lifted out of the monolayer. 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A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prolonged gap phase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, 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in which no </w:t>
      </w:r>
      <w:r w:rsidR="00D2315E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neighboring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cells were infected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followed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suggesting that CSFV-Δcore-N</w:t>
      </w:r>
      <w:r w:rsidR="00F653F9" w:rsidRP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vertAlign w:val="subscript"/>
          <w:lang w:val="en-US" w:eastAsia="de-DE" w:bidi="en-US"/>
          <w14:ligatures w14:val="none"/>
        </w:rPr>
        <w:t>2177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Y established infection 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more 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slowly before DI spread became possible. Only after about 57h </w:t>
      </w:r>
      <w:proofErr w:type="spellStart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p.i.</w:t>
      </w:r>
      <w:proofErr w:type="spellEnd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stronger signals and plaque formation appeared in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the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="00D2315E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neighboring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cells. Although further spread, both near and far, began 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at 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approximately 80h </w:t>
      </w:r>
      <w:proofErr w:type="spellStart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p.i.</w:t>
      </w:r>
      <w:proofErr w:type="spellEnd"/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, the overall </w:t>
      </w:r>
      <w:r w:rsidR="00D2315E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spread and </w:t>
      </w:r>
      <w:r w:rsidR="00F653F9" w:rsidRPr="00F653F9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plaque formation of the DI was limited in this combination.</w:t>
      </w:r>
    </w:p>
    <w:sectPr w:rsidR="0038479E" w:rsidRPr="00013127" w:rsidSect="002774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5C"/>
    <w:rsid w:val="000029F3"/>
    <w:rsid w:val="0000397D"/>
    <w:rsid w:val="00013127"/>
    <w:rsid w:val="00016CFC"/>
    <w:rsid w:val="00017B9C"/>
    <w:rsid w:val="00023474"/>
    <w:rsid w:val="000433EE"/>
    <w:rsid w:val="000A410C"/>
    <w:rsid w:val="000C0D92"/>
    <w:rsid w:val="000C14D9"/>
    <w:rsid w:val="000C6B0B"/>
    <w:rsid w:val="000D120E"/>
    <w:rsid w:val="000D12C1"/>
    <w:rsid w:val="000D52D5"/>
    <w:rsid w:val="001320FD"/>
    <w:rsid w:val="00133599"/>
    <w:rsid w:val="00147F21"/>
    <w:rsid w:val="001562E3"/>
    <w:rsid w:val="00167A7A"/>
    <w:rsid w:val="00167B1C"/>
    <w:rsid w:val="001B4D5D"/>
    <w:rsid w:val="001D308C"/>
    <w:rsid w:val="001E1B51"/>
    <w:rsid w:val="001E3C3F"/>
    <w:rsid w:val="002005A5"/>
    <w:rsid w:val="00217A75"/>
    <w:rsid w:val="00220E8C"/>
    <w:rsid w:val="00222D8C"/>
    <w:rsid w:val="00234727"/>
    <w:rsid w:val="00244AF3"/>
    <w:rsid w:val="002719A0"/>
    <w:rsid w:val="002774F8"/>
    <w:rsid w:val="002916E6"/>
    <w:rsid w:val="002B26DD"/>
    <w:rsid w:val="002B523C"/>
    <w:rsid w:val="002C3E57"/>
    <w:rsid w:val="002C5A4D"/>
    <w:rsid w:val="002C7AFE"/>
    <w:rsid w:val="002E14FF"/>
    <w:rsid w:val="002F0D47"/>
    <w:rsid w:val="00307C1D"/>
    <w:rsid w:val="003159E7"/>
    <w:rsid w:val="003222F9"/>
    <w:rsid w:val="0033331F"/>
    <w:rsid w:val="00344B76"/>
    <w:rsid w:val="003474D1"/>
    <w:rsid w:val="00350EA7"/>
    <w:rsid w:val="003525A6"/>
    <w:rsid w:val="00366D80"/>
    <w:rsid w:val="003679D7"/>
    <w:rsid w:val="003720B6"/>
    <w:rsid w:val="003845E9"/>
    <w:rsid w:val="0038479E"/>
    <w:rsid w:val="0038707F"/>
    <w:rsid w:val="003A0001"/>
    <w:rsid w:val="003A5201"/>
    <w:rsid w:val="003D3D49"/>
    <w:rsid w:val="003F4F25"/>
    <w:rsid w:val="00403D66"/>
    <w:rsid w:val="00405588"/>
    <w:rsid w:val="00407606"/>
    <w:rsid w:val="00433451"/>
    <w:rsid w:val="00433DE7"/>
    <w:rsid w:val="004340FE"/>
    <w:rsid w:val="00434C84"/>
    <w:rsid w:val="00435DCD"/>
    <w:rsid w:val="00452B02"/>
    <w:rsid w:val="00493F52"/>
    <w:rsid w:val="004A70EF"/>
    <w:rsid w:val="004D0A46"/>
    <w:rsid w:val="005008BD"/>
    <w:rsid w:val="0050274A"/>
    <w:rsid w:val="005049DE"/>
    <w:rsid w:val="005126B7"/>
    <w:rsid w:val="005143EB"/>
    <w:rsid w:val="00514E6A"/>
    <w:rsid w:val="005165BF"/>
    <w:rsid w:val="005173CD"/>
    <w:rsid w:val="00527C2E"/>
    <w:rsid w:val="00527DEA"/>
    <w:rsid w:val="00555663"/>
    <w:rsid w:val="005700D9"/>
    <w:rsid w:val="005731FF"/>
    <w:rsid w:val="00573C63"/>
    <w:rsid w:val="00584543"/>
    <w:rsid w:val="00586FD3"/>
    <w:rsid w:val="005B2FDF"/>
    <w:rsid w:val="005E2F7E"/>
    <w:rsid w:val="005E3CAA"/>
    <w:rsid w:val="005F1D9D"/>
    <w:rsid w:val="005F4246"/>
    <w:rsid w:val="005F579A"/>
    <w:rsid w:val="006211AB"/>
    <w:rsid w:val="0062422D"/>
    <w:rsid w:val="006320FD"/>
    <w:rsid w:val="00644B91"/>
    <w:rsid w:val="00650B54"/>
    <w:rsid w:val="00654BD1"/>
    <w:rsid w:val="0065585C"/>
    <w:rsid w:val="00664902"/>
    <w:rsid w:val="00667E30"/>
    <w:rsid w:val="00675135"/>
    <w:rsid w:val="006900D5"/>
    <w:rsid w:val="006920E6"/>
    <w:rsid w:val="006A53F2"/>
    <w:rsid w:val="006C4A48"/>
    <w:rsid w:val="006F6002"/>
    <w:rsid w:val="00726BBE"/>
    <w:rsid w:val="0073782F"/>
    <w:rsid w:val="007431D0"/>
    <w:rsid w:val="007550E3"/>
    <w:rsid w:val="007573F2"/>
    <w:rsid w:val="00761328"/>
    <w:rsid w:val="007671E8"/>
    <w:rsid w:val="007707AD"/>
    <w:rsid w:val="0077508D"/>
    <w:rsid w:val="00784877"/>
    <w:rsid w:val="007A33DE"/>
    <w:rsid w:val="007D128B"/>
    <w:rsid w:val="007D37A9"/>
    <w:rsid w:val="007E15D0"/>
    <w:rsid w:val="00813AB8"/>
    <w:rsid w:val="008154A0"/>
    <w:rsid w:val="00822AF0"/>
    <w:rsid w:val="008243DA"/>
    <w:rsid w:val="00836BE8"/>
    <w:rsid w:val="008734C9"/>
    <w:rsid w:val="00877FBA"/>
    <w:rsid w:val="00887091"/>
    <w:rsid w:val="00891285"/>
    <w:rsid w:val="008A402E"/>
    <w:rsid w:val="008A50ED"/>
    <w:rsid w:val="008D3410"/>
    <w:rsid w:val="008E47C9"/>
    <w:rsid w:val="00906E93"/>
    <w:rsid w:val="00911E72"/>
    <w:rsid w:val="0091415B"/>
    <w:rsid w:val="00916F90"/>
    <w:rsid w:val="00930279"/>
    <w:rsid w:val="0095252E"/>
    <w:rsid w:val="00975D98"/>
    <w:rsid w:val="00990D6C"/>
    <w:rsid w:val="009A5F84"/>
    <w:rsid w:val="009D4CC5"/>
    <w:rsid w:val="009E1A47"/>
    <w:rsid w:val="009E5B4F"/>
    <w:rsid w:val="00A048D3"/>
    <w:rsid w:val="00A30B5C"/>
    <w:rsid w:val="00A406B9"/>
    <w:rsid w:val="00A5087E"/>
    <w:rsid w:val="00A6325F"/>
    <w:rsid w:val="00A644E5"/>
    <w:rsid w:val="00AC302B"/>
    <w:rsid w:val="00AD2414"/>
    <w:rsid w:val="00AD4F87"/>
    <w:rsid w:val="00AD7C17"/>
    <w:rsid w:val="00AE6018"/>
    <w:rsid w:val="00B0734F"/>
    <w:rsid w:val="00B1512E"/>
    <w:rsid w:val="00B1533A"/>
    <w:rsid w:val="00B4258A"/>
    <w:rsid w:val="00B6079F"/>
    <w:rsid w:val="00B62560"/>
    <w:rsid w:val="00B732A3"/>
    <w:rsid w:val="00B74EC2"/>
    <w:rsid w:val="00B75C08"/>
    <w:rsid w:val="00B77D8C"/>
    <w:rsid w:val="00BB0E90"/>
    <w:rsid w:val="00BB2791"/>
    <w:rsid w:val="00BB29C7"/>
    <w:rsid w:val="00BB318A"/>
    <w:rsid w:val="00BD57B0"/>
    <w:rsid w:val="00BE71B9"/>
    <w:rsid w:val="00BF11A1"/>
    <w:rsid w:val="00BF3C30"/>
    <w:rsid w:val="00C00899"/>
    <w:rsid w:val="00C00C8F"/>
    <w:rsid w:val="00C04890"/>
    <w:rsid w:val="00C153D7"/>
    <w:rsid w:val="00C311BD"/>
    <w:rsid w:val="00C52B98"/>
    <w:rsid w:val="00C535DC"/>
    <w:rsid w:val="00C5464D"/>
    <w:rsid w:val="00C67D9C"/>
    <w:rsid w:val="00CA145F"/>
    <w:rsid w:val="00CB4124"/>
    <w:rsid w:val="00CB61A3"/>
    <w:rsid w:val="00CB7BF2"/>
    <w:rsid w:val="00CC3E20"/>
    <w:rsid w:val="00CE5060"/>
    <w:rsid w:val="00CF09E5"/>
    <w:rsid w:val="00CF1257"/>
    <w:rsid w:val="00CF21AA"/>
    <w:rsid w:val="00CF5AB3"/>
    <w:rsid w:val="00D029F3"/>
    <w:rsid w:val="00D0367A"/>
    <w:rsid w:val="00D2315E"/>
    <w:rsid w:val="00D45C18"/>
    <w:rsid w:val="00D5184D"/>
    <w:rsid w:val="00D6632F"/>
    <w:rsid w:val="00D67776"/>
    <w:rsid w:val="00D84E3A"/>
    <w:rsid w:val="00DC0F82"/>
    <w:rsid w:val="00DD0497"/>
    <w:rsid w:val="00DE1630"/>
    <w:rsid w:val="00DE3E32"/>
    <w:rsid w:val="00DF377D"/>
    <w:rsid w:val="00DF54B4"/>
    <w:rsid w:val="00DF59A8"/>
    <w:rsid w:val="00DF7192"/>
    <w:rsid w:val="00E00916"/>
    <w:rsid w:val="00E13FBD"/>
    <w:rsid w:val="00E32081"/>
    <w:rsid w:val="00E32842"/>
    <w:rsid w:val="00E32AEF"/>
    <w:rsid w:val="00E33E52"/>
    <w:rsid w:val="00E437F4"/>
    <w:rsid w:val="00E51005"/>
    <w:rsid w:val="00E51122"/>
    <w:rsid w:val="00EC08E6"/>
    <w:rsid w:val="00EC4D79"/>
    <w:rsid w:val="00EC6F5C"/>
    <w:rsid w:val="00EE12EC"/>
    <w:rsid w:val="00EE198D"/>
    <w:rsid w:val="00EE527D"/>
    <w:rsid w:val="00EE62D2"/>
    <w:rsid w:val="00F1741F"/>
    <w:rsid w:val="00F41092"/>
    <w:rsid w:val="00F62BB1"/>
    <w:rsid w:val="00F653F9"/>
    <w:rsid w:val="00F80CA2"/>
    <w:rsid w:val="00F860E2"/>
    <w:rsid w:val="00F91D68"/>
    <w:rsid w:val="00F92B71"/>
    <w:rsid w:val="00FA0D27"/>
    <w:rsid w:val="00FA0F86"/>
    <w:rsid w:val="00FA1998"/>
    <w:rsid w:val="00FA50F7"/>
    <w:rsid w:val="00FA662F"/>
    <w:rsid w:val="00FB231A"/>
    <w:rsid w:val="00FC1C3E"/>
    <w:rsid w:val="00FD1F6F"/>
    <w:rsid w:val="00FE1FFC"/>
    <w:rsid w:val="00FE5AAD"/>
    <w:rsid w:val="00FF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3CF038"/>
  <w15:chartTrackingRefBased/>
  <w15:docId w15:val="{ED0033CC-7D42-2B45-AC25-06194A2B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C6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C6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C6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C6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6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C6F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C6F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C6F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C6F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C6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C6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C6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C6F5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6F5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C6F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C6F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C6F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C6F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C6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C6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C6F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6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C6F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C6F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C6F5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C6F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C6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6F5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C6F5C"/>
    <w:rPr>
      <w:b/>
      <w:bCs/>
      <w:smallCaps/>
      <w:color w:val="0F4761" w:themeColor="accent1" w:themeShade="BF"/>
      <w:spacing w:val="5"/>
    </w:rPr>
  </w:style>
  <w:style w:type="paragraph" w:customStyle="1" w:styleId="MDPI51figurecaption">
    <w:name w:val="MDPI_5.1_figure_caption"/>
    <w:qFormat/>
    <w:rsid w:val="00EC6F5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amp</dc:creator>
  <cp:keywords/>
  <dc:description/>
  <cp:lastModifiedBy>Benjamin Lamp</cp:lastModifiedBy>
  <cp:revision>5</cp:revision>
  <dcterms:created xsi:type="dcterms:W3CDTF">2024-11-16T20:54:00Z</dcterms:created>
  <dcterms:modified xsi:type="dcterms:W3CDTF">2024-11-22T13:25:00Z</dcterms:modified>
</cp:coreProperties>
</file>